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EC4" w:rsidRDefault="00116EC4">
      <w:bookmarkStart w:id="0" w:name="_GoBack"/>
    </w:p>
    <w:p w:rsidR="00B372FE" w:rsidRPr="00ED733B" w:rsidRDefault="00B372FE" w:rsidP="00B372FE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b/>
          <w:bCs/>
          <w:szCs w:val="24"/>
          <w:lang w:val="en-US"/>
        </w:rPr>
        <w:t>Supplementary table 1.</w:t>
      </w:r>
      <w:r w:rsidRPr="00B372FE">
        <w:rPr>
          <w:rFonts w:ascii="Times New Roman" w:hAnsi="Times New Roman" w:cs="Times New Roman"/>
          <w:szCs w:val="24"/>
          <w:lang w:val="en-US"/>
        </w:rPr>
        <w:t xml:space="preserve"> Multiple linear regression analysis of ALL femoral attachment position for 1-year KT-2000 side-to-side difference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830"/>
        <w:gridCol w:w="222"/>
        <w:gridCol w:w="2304"/>
        <w:gridCol w:w="836"/>
        <w:gridCol w:w="1432"/>
        <w:gridCol w:w="836"/>
        <w:gridCol w:w="855"/>
        <w:gridCol w:w="711"/>
      </w:tblGrid>
      <w:tr w:rsidR="00B372FE" w:rsidRPr="00ED733B" w:rsidTr="00C5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Dependent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 xml:space="preserve">95% CI 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for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VIF</w:t>
            </w:r>
          </w:p>
        </w:tc>
      </w:tr>
      <w:tr w:rsidR="00B372FE" w:rsidRPr="00ED733B" w:rsidTr="00C5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1-year KT-2000 SS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372FE" w:rsidRPr="00ED733B" w:rsidRDefault="00B372FE" w:rsidP="00C53D5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ALL femoral DP position, mm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03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>0.242 to 0.31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78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1.078</w:t>
            </w:r>
          </w:p>
        </w:tc>
      </w:tr>
      <w:tr w:rsidR="00B372FE" w:rsidRPr="00ED733B" w:rsidTr="00C5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372FE" w:rsidRPr="00ED733B" w:rsidRDefault="00B372FE" w:rsidP="00C53D5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B372FE" w:rsidRPr="00ED733B" w:rsidRDefault="00B372FE" w:rsidP="00C53D5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ALL femoral AP position,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 xml:space="preserve">0.570 to </w:t>
            </w: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01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1.078</w:t>
            </w:r>
          </w:p>
        </w:tc>
      </w:tr>
    </w:tbl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szCs w:val="24"/>
          <w:lang w:val="en-US"/>
        </w:rPr>
        <w:t>Model summary: R = 0.498, R² = 0.248, model P = .033.</w:t>
      </w: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szCs w:val="24"/>
          <w:lang w:val="en-US"/>
        </w:rPr>
        <w:t>ALL, anterolateral ligament; AP, anterior-to-posterior; CI, confidence interval; DP, distal-to-proximal; SSD, side-to-side difference; VIF, variance inflation factor. * Statistically significant</w:t>
      </w:r>
    </w:p>
    <w:p w:rsidR="00B372FE" w:rsidRPr="00B372FE" w:rsidRDefault="00B372FE" w:rsidP="00B372FE">
      <w:pPr>
        <w:rPr>
          <w:lang w:val="en-US"/>
        </w:rPr>
      </w:pP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b/>
          <w:bCs/>
          <w:szCs w:val="24"/>
          <w:lang w:val="en-US"/>
        </w:rPr>
        <w:t>Supplementary Table 2.</w:t>
      </w:r>
      <w:r w:rsidRPr="00B372FE">
        <w:rPr>
          <w:rFonts w:ascii="Times New Roman" w:hAnsi="Times New Roman" w:cs="Times New Roman"/>
          <w:szCs w:val="24"/>
          <w:lang w:val="en-US"/>
        </w:rPr>
        <w:t xml:space="preserve"> Logistic regression analysis of ALL femoral attachment position for 1-year Lachman test positivity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102"/>
        <w:gridCol w:w="1964"/>
        <w:gridCol w:w="836"/>
        <w:gridCol w:w="711"/>
        <w:gridCol w:w="718"/>
        <w:gridCol w:w="711"/>
        <w:gridCol w:w="1168"/>
        <w:gridCol w:w="816"/>
      </w:tblGrid>
      <w:tr w:rsidR="00B372FE" w:rsidRPr="00ED733B" w:rsidTr="00C5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Dependent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Wal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 xml:space="preserve">95% CI 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for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O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value</w:t>
            </w:r>
            <w:proofErr w:type="spellEnd"/>
          </w:p>
        </w:tc>
      </w:tr>
      <w:tr w:rsidR="00B372FE" w:rsidRPr="00ED733B" w:rsidTr="00C5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 xml:space="preserve">1-year 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Lachman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test 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positivit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ALL femoral DP position, mm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>0.26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4.6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76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598 to 0.97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032*</w:t>
            </w:r>
          </w:p>
        </w:tc>
      </w:tr>
      <w:tr w:rsidR="00B372FE" w:rsidRPr="00ED733B" w:rsidTr="00C5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372FE" w:rsidRPr="00ED733B" w:rsidRDefault="00B372FE" w:rsidP="00C53D5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ALL femoral AP position,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eastAsia="Batang" w:hAnsi="Times New Roman" w:cs="Times New Roman"/>
                <w:szCs w:val="24"/>
              </w:rPr>
              <w:t>−</w:t>
            </w:r>
            <w:r w:rsidRPr="00ED733B">
              <w:rPr>
                <w:rFonts w:ascii="Times New Roman" w:hAnsi="Times New Roman" w:cs="Times New Roman"/>
                <w:szCs w:val="24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8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416 to 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005*</w:t>
            </w:r>
          </w:p>
        </w:tc>
      </w:tr>
    </w:tbl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szCs w:val="24"/>
          <w:lang w:val="en-US"/>
        </w:rPr>
        <w:t xml:space="preserve">Model summary: overall model </w:t>
      </w:r>
      <w:r w:rsidRPr="00ED733B">
        <w:rPr>
          <w:rFonts w:ascii="Times New Roman" w:hAnsi="Times New Roman" w:cs="Times New Roman"/>
          <w:szCs w:val="24"/>
        </w:rPr>
        <w:t>χ</w:t>
      </w:r>
      <w:r w:rsidRPr="00B372FE">
        <w:rPr>
          <w:rFonts w:ascii="Times New Roman" w:hAnsi="Times New Roman" w:cs="Times New Roman"/>
          <w:szCs w:val="24"/>
          <w:lang w:val="en-US"/>
        </w:rPr>
        <w:t>² = 19.170, df = 2, P &lt; .001.</w:t>
      </w:r>
    </w:p>
    <w:p w:rsidR="00B372FE" w:rsidRPr="00ED733B" w:rsidRDefault="00B372FE" w:rsidP="00B372FE">
      <w:pPr>
        <w:spacing w:line="480" w:lineRule="auto"/>
        <w:rPr>
          <w:rFonts w:ascii="Times New Roman" w:hAnsi="Times New Roman" w:cs="Times New Roman"/>
          <w:szCs w:val="24"/>
        </w:rPr>
      </w:pPr>
      <w:r w:rsidRPr="00B372FE">
        <w:rPr>
          <w:rFonts w:ascii="Times New Roman" w:hAnsi="Times New Roman" w:cs="Times New Roman"/>
          <w:szCs w:val="24"/>
          <w:lang w:val="en-US"/>
        </w:rPr>
        <w:t xml:space="preserve">Abbreviations: ALL, anterolateral ligament; AP, anterior-to-posterior; CI, confidence interval; DP, distal-to-proximal; OR, odds ratio; SE, standard error. </w:t>
      </w:r>
      <w:r w:rsidRPr="00ED733B">
        <w:rPr>
          <w:rFonts w:ascii="Times New Roman" w:hAnsi="Times New Roman" w:cs="Times New Roman"/>
          <w:szCs w:val="24"/>
        </w:rPr>
        <w:t xml:space="preserve">* </w:t>
      </w:r>
      <w:proofErr w:type="spellStart"/>
      <w:r w:rsidRPr="00ED733B">
        <w:rPr>
          <w:rFonts w:ascii="Times New Roman" w:hAnsi="Times New Roman" w:cs="Times New Roman"/>
          <w:szCs w:val="24"/>
        </w:rPr>
        <w:t>Statistically</w:t>
      </w:r>
      <w:proofErr w:type="spellEnd"/>
      <w:r w:rsidRPr="00ED733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D733B">
        <w:rPr>
          <w:rFonts w:ascii="Times New Roman" w:hAnsi="Times New Roman" w:cs="Times New Roman"/>
          <w:szCs w:val="24"/>
        </w:rPr>
        <w:t>significant</w:t>
      </w:r>
      <w:proofErr w:type="spellEnd"/>
    </w:p>
    <w:p w:rsidR="00B372FE" w:rsidRPr="00ED733B" w:rsidRDefault="00B372FE" w:rsidP="00B372FE">
      <w:pPr>
        <w:rPr>
          <w:rFonts w:ascii="Times New Roman" w:hAnsi="Times New Roman" w:cs="Times New Roman"/>
          <w:szCs w:val="24"/>
        </w:rPr>
      </w:pPr>
      <w:r w:rsidRPr="00ED733B">
        <w:rPr>
          <w:rFonts w:ascii="Times New Roman" w:hAnsi="Times New Roman" w:cs="Times New Roman"/>
          <w:szCs w:val="24"/>
        </w:rPr>
        <w:br w:type="page"/>
      </w: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ry Table 3.</w:t>
      </w:r>
      <w:r w:rsidRPr="00B372FE">
        <w:rPr>
          <w:rFonts w:ascii="Times New Roman" w:hAnsi="Times New Roman" w:cs="Times New Roman"/>
          <w:szCs w:val="24"/>
          <w:lang w:val="en-US"/>
        </w:rPr>
        <w:t xml:space="preserve"> Multiple linear regression analysis of ALL attachment position for 2-year KT-2000 side-to-side difference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979"/>
        <w:gridCol w:w="2907"/>
        <w:gridCol w:w="836"/>
        <w:gridCol w:w="1579"/>
        <w:gridCol w:w="836"/>
        <w:gridCol w:w="889"/>
      </w:tblGrid>
      <w:tr w:rsidR="00B372FE" w:rsidRPr="00ED733B" w:rsidTr="00C5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Dependent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variable</w:t>
            </w:r>
          </w:p>
        </w:tc>
        <w:tc>
          <w:tcPr>
            <w:tcW w:w="274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redictor variable</w:t>
            </w:r>
          </w:p>
        </w:tc>
        <w:tc>
          <w:tcPr>
            <w:tcW w:w="83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 xml:space="preserve">95% CI 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for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value</w:t>
            </w:r>
            <w:proofErr w:type="spellEnd"/>
          </w:p>
        </w:tc>
      </w:tr>
      <w:tr w:rsidR="00B372FE" w:rsidRPr="00ED733B" w:rsidTr="00C5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2-year KT-2000 SS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ALL femoral AP position, mm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3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530 to −0.07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48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012*</w:t>
            </w:r>
          </w:p>
        </w:tc>
      </w:tr>
      <w:tr w:rsidR="00B372FE" w:rsidRPr="00ED733B" w:rsidTr="00C5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372FE" w:rsidRPr="00ED733B" w:rsidRDefault="00B372FE" w:rsidP="00C53D5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ALL tibial AP positio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108 to 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946</w:t>
            </w:r>
          </w:p>
        </w:tc>
      </w:tr>
    </w:tbl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szCs w:val="24"/>
          <w:lang w:val="en-US"/>
        </w:rPr>
        <w:t>Model summary: R = 0.479, R² = 0.229, adjusted R² = 0.167, model P = .039.</w:t>
      </w: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szCs w:val="24"/>
          <w:lang w:val="en-US"/>
        </w:rPr>
        <w:t>Abbreviations: ALL, anterolateral ligament; AP, anterior-to-posterior; CI, confidence interval; SSD, side-to-side difference. * Statistically significant</w:t>
      </w: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b/>
          <w:bCs/>
          <w:szCs w:val="24"/>
          <w:lang w:val="en-US"/>
        </w:rPr>
        <w:t>Supplementary Table 4.</w:t>
      </w:r>
      <w:r w:rsidRPr="00B372FE">
        <w:rPr>
          <w:rFonts w:ascii="Times New Roman" w:hAnsi="Times New Roman" w:cs="Times New Roman"/>
          <w:szCs w:val="24"/>
          <w:lang w:val="en-US"/>
        </w:rPr>
        <w:t xml:space="preserve"> Multiple linear regression analysis of ALL attachment position for 2-year Lachman stress radiograph SSD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535"/>
        <w:gridCol w:w="2024"/>
        <w:gridCol w:w="836"/>
        <w:gridCol w:w="1206"/>
        <w:gridCol w:w="836"/>
        <w:gridCol w:w="878"/>
        <w:gridCol w:w="711"/>
      </w:tblGrid>
      <w:tr w:rsidR="00B372FE" w:rsidRPr="00ED733B" w:rsidTr="00C5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Dependent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 xml:space="preserve">95% CI 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for</w:t>
            </w:r>
            <w:proofErr w:type="spellEnd"/>
            <w:r w:rsidRPr="00ED733B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P-</w:t>
            </w:r>
            <w:proofErr w:type="spellStart"/>
            <w:r w:rsidRPr="00ED733B">
              <w:rPr>
                <w:rFonts w:ascii="Times New Roman" w:hAnsi="Times New Roman" w:cs="Times New Roman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VIF</w:t>
            </w:r>
          </w:p>
        </w:tc>
      </w:tr>
      <w:tr w:rsidR="00B372FE" w:rsidRPr="00ED733B" w:rsidTr="00C5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2-year Lachman stress radiograph SS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B372FE" w:rsidRDefault="00B372FE" w:rsidP="00C53D5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372FE">
              <w:rPr>
                <w:rFonts w:ascii="Times New Roman" w:hAnsi="Times New Roman" w:cs="Times New Roman"/>
                <w:szCs w:val="24"/>
                <w:lang w:val="en-US"/>
              </w:rPr>
              <w:t>ALL femoral AP position, mm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417 to 0.14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−0.16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.32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1.023</w:t>
            </w:r>
          </w:p>
        </w:tc>
      </w:tr>
      <w:tr w:rsidR="00B372FE" w:rsidRPr="00ED733B" w:rsidTr="00C5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B372FE" w:rsidRPr="00ED733B" w:rsidRDefault="00B372FE" w:rsidP="00C53D5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ALL tibial AP positio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157 to 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B372FE" w:rsidRPr="00ED733B" w:rsidRDefault="00B372FE" w:rsidP="00C53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D733B">
              <w:rPr>
                <w:rFonts w:ascii="Times New Roman" w:hAnsi="Times New Roman" w:cs="Times New Roman"/>
                <w:szCs w:val="24"/>
              </w:rPr>
              <w:t>1.023</w:t>
            </w:r>
          </w:p>
        </w:tc>
      </w:tr>
    </w:tbl>
    <w:p w:rsidR="00B372FE" w:rsidRPr="00B372FE" w:rsidRDefault="00B372FE" w:rsidP="00B372F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B372FE">
        <w:rPr>
          <w:rFonts w:ascii="Times New Roman" w:hAnsi="Times New Roman" w:cs="Times New Roman"/>
          <w:szCs w:val="24"/>
          <w:lang w:val="en-US"/>
        </w:rPr>
        <w:t>Model summary: R = 0.757, R² = 0.574, adjusted R² = 0.523, model P &lt; .001.</w:t>
      </w:r>
    </w:p>
    <w:p w:rsidR="00B372FE" w:rsidRDefault="00B372FE" w:rsidP="00B372FE">
      <w:pPr>
        <w:spacing w:line="480" w:lineRule="auto"/>
        <w:rPr>
          <w:rFonts w:ascii="Times New Roman" w:hAnsi="Times New Roman" w:cs="Times New Roman"/>
          <w:szCs w:val="24"/>
        </w:rPr>
      </w:pPr>
      <w:r w:rsidRPr="00B372FE">
        <w:rPr>
          <w:rFonts w:ascii="Times New Roman" w:hAnsi="Times New Roman" w:cs="Times New Roman"/>
          <w:szCs w:val="24"/>
          <w:lang w:val="en-US"/>
        </w:rPr>
        <w:t xml:space="preserve">Abbreviations: ALL, anterolateral ligament; AP, anterior-to-posterior; CI, confidence interval; SSD, side-to-side difference; VIF, variance inflation factor. </w:t>
      </w:r>
      <w:r w:rsidRPr="00ED733B">
        <w:rPr>
          <w:rFonts w:ascii="Times New Roman" w:hAnsi="Times New Roman" w:cs="Times New Roman"/>
          <w:szCs w:val="24"/>
        </w:rPr>
        <w:t xml:space="preserve">* </w:t>
      </w:r>
      <w:proofErr w:type="spellStart"/>
      <w:r w:rsidRPr="00ED733B">
        <w:rPr>
          <w:rFonts w:ascii="Times New Roman" w:hAnsi="Times New Roman" w:cs="Times New Roman"/>
          <w:szCs w:val="24"/>
        </w:rPr>
        <w:t>Statistically</w:t>
      </w:r>
      <w:proofErr w:type="spellEnd"/>
      <w:r w:rsidRPr="00ED733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D733B">
        <w:rPr>
          <w:rFonts w:ascii="Times New Roman" w:hAnsi="Times New Roman" w:cs="Times New Roman"/>
          <w:szCs w:val="24"/>
        </w:rPr>
        <w:t>significant</w:t>
      </w:r>
      <w:proofErr w:type="spellEnd"/>
    </w:p>
    <w:bookmarkEnd w:id="0"/>
    <w:p w:rsidR="00B372FE" w:rsidRDefault="00B372FE"/>
    <w:sectPr w:rsidR="00B372FE" w:rsidSect="00B37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2FE"/>
    <w:rsid w:val="000009A2"/>
    <w:rsid w:val="0000441B"/>
    <w:rsid w:val="000133A6"/>
    <w:rsid w:val="00013562"/>
    <w:rsid w:val="000216FA"/>
    <w:rsid w:val="000218FB"/>
    <w:rsid w:val="00022DA8"/>
    <w:rsid w:val="00041A42"/>
    <w:rsid w:val="00042C63"/>
    <w:rsid w:val="000630B4"/>
    <w:rsid w:val="0006466F"/>
    <w:rsid w:val="000665C4"/>
    <w:rsid w:val="00073C8A"/>
    <w:rsid w:val="00075B12"/>
    <w:rsid w:val="0008112E"/>
    <w:rsid w:val="00094F86"/>
    <w:rsid w:val="00097685"/>
    <w:rsid w:val="000A1E9E"/>
    <w:rsid w:val="000A5CBF"/>
    <w:rsid w:val="000A6ADB"/>
    <w:rsid w:val="000B5344"/>
    <w:rsid w:val="000C2AA8"/>
    <w:rsid w:val="000C4AFF"/>
    <w:rsid w:val="000D13E1"/>
    <w:rsid w:val="000D1528"/>
    <w:rsid w:val="000F06E4"/>
    <w:rsid w:val="000F5BC6"/>
    <w:rsid w:val="00102261"/>
    <w:rsid w:val="00111895"/>
    <w:rsid w:val="001120DA"/>
    <w:rsid w:val="0011506A"/>
    <w:rsid w:val="00116EC4"/>
    <w:rsid w:val="001177D6"/>
    <w:rsid w:val="0012369F"/>
    <w:rsid w:val="00135D8A"/>
    <w:rsid w:val="001415B2"/>
    <w:rsid w:val="00142181"/>
    <w:rsid w:val="001453F4"/>
    <w:rsid w:val="00147C8D"/>
    <w:rsid w:val="001509BD"/>
    <w:rsid w:val="00151272"/>
    <w:rsid w:val="00153734"/>
    <w:rsid w:val="001537B0"/>
    <w:rsid w:val="001608C6"/>
    <w:rsid w:val="001639FB"/>
    <w:rsid w:val="001660FE"/>
    <w:rsid w:val="00171F97"/>
    <w:rsid w:val="0017253B"/>
    <w:rsid w:val="001746DA"/>
    <w:rsid w:val="001817AA"/>
    <w:rsid w:val="00192B3D"/>
    <w:rsid w:val="00197481"/>
    <w:rsid w:val="001A1872"/>
    <w:rsid w:val="001B0BA6"/>
    <w:rsid w:val="001B37EA"/>
    <w:rsid w:val="001B3EFE"/>
    <w:rsid w:val="001C39E2"/>
    <w:rsid w:val="001C738A"/>
    <w:rsid w:val="001D17B6"/>
    <w:rsid w:val="001D44FC"/>
    <w:rsid w:val="001E1CDF"/>
    <w:rsid w:val="001F1927"/>
    <w:rsid w:val="00200CA4"/>
    <w:rsid w:val="0020578D"/>
    <w:rsid w:val="00207EA6"/>
    <w:rsid w:val="00216037"/>
    <w:rsid w:val="00223A4F"/>
    <w:rsid w:val="00225A33"/>
    <w:rsid w:val="00225F54"/>
    <w:rsid w:val="00241D86"/>
    <w:rsid w:val="00245514"/>
    <w:rsid w:val="00256B9E"/>
    <w:rsid w:val="002712C8"/>
    <w:rsid w:val="00272A4E"/>
    <w:rsid w:val="00283B61"/>
    <w:rsid w:val="00283C0A"/>
    <w:rsid w:val="002878C0"/>
    <w:rsid w:val="002A2139"/>
    <w:rsid w:val="002A52EB"/>
    <w:rsid w:val="002A5E26"/>
    <w:rsid w:val="002A6397"/>
    <w:rsid w:val="002A6759"/>
    <w:rsid w:val="002B4426"/>
    <w:rsid w:val="002D0642"/>
    <w:rsid w:val="002D366C"/>
    <w:rsid w:val="002E2D28"/>
    <w:rsid w:val="002E4F79"/>
    <w:rsid w:val="002E7023"/>
    <w:rsid w:val="002F2992"/>
    <w:rsid w:val="002F5E40"/>
    <w:rsid w:val="0030229D"/>
    <w:rsid w:val="00310E58"/>
    <w:rsid w:val="003215EE"/>
    <w:rsid w:val="00326988"/>
    <w:rsid w:val="00334918"/>
    <w:rsid w:val="00334D1F"/>
    <w:rsid w:val="0033616E"/>
    <w:rsid w:val="00341AB1"/>
    <w:rsid w:val="00343133"/>
    <w:rsid w:val="00363641"/>
    <w:rsid w:val="003661A0"/>
    <w:rsid w:val="00376609"/>
    <w:rsid w:val="003A2CD2"/>
    <w:rsid w:val="003A6978"/>
    <w:rsid w:val="003B15F6"/>
    <w:rsid w:val="003B2AD1"/>
    <w:rsid w:val="003B41DA"/>
    <w:rsid w:val="003B5D6A"/>
    <w:rsid w:val="003C0F25"/>
    <w:rsid w:val="003C7D0D"/>
    <w:rsid w:val="003D2158"/>
    <w:rsid w:val="003E0E91"/>
    <w:rsid w:val="003E6D99"/>
    <w:rsid w:val="003F4EC0"/>
    <w:rsid w:val="003F5196"/>
    <w:rsid w:val="0040676D"/>
    <w:rsid w:val="00414755"/>
    <w:rsid w:val="004175E3"/>
    <w:rsid w:val="0042587B"/>
    <w:rsid w:val="00434983"/>
    <w:rsid w:val="00435A94"/>
    <w:rsid w:val="00444411"/>
    <w:rsid w:val="00447236"/>
    <w:rsid w:val="00450224"/>
    <w:rsid w:val="00451E97"/>
    <w:rsid w:val="004532D1"/>
    <w:rsid w:val="00453A2E"/>
    <w:rsid w:val="0046445F"/>
    <w:rsid w:val="0047092E"/>
    <w:rsid w:val="00471DEB"/>
    <w:rsid w:val="0047272C"/>
    <w:rsid w:val="00472A2F"/>
    <w:rsid w:val="00480240"/>
    <w:rsid w:val="004810D2"/>
    <w:rsid w:val="0048203C"/>
    <w:rsid w:val="00484026"/>
    <w:rsid w:val="00486866"/>
    <w:rsid w:val="00491CC2"/>
    <w:rsid w:val="004A0665"/>
    <w:rsid w:val="004A1CE5"/>
    <w:rsid w:val="004A60DC"/>
    <w:rsid w:val="004B3E1F"/>
    <w:rsid w:val="004B4416"/>
    <w:rsid w:val="004C4AF3"/>
    <w:rsid w:val="004C7983"/>
    <w:rsid w:val="004D1F0D"/>
    <w:rsid w:val="004D3950"/>
    <w:rsid w:val="004D5A9D"/>
    <w:rsid w:val="004F39B8"/>
    <w:rsid w:val="004F4687"/>
    <w:rsid w:val="00502390"/>
    <w:rsid w:val="00510E2E"/>
    <w:rsid w:val="00514C19"/>
    <w:rsid w:val="0052500C"/>
    <w:rsid w:val="0052715F"/>
    <w:rsid w:val="00533529"/>
    <w:rsid w:val="00544070"/>
    <w:rsid w:val="005450DA"/>
    <w:rsid w:val="0054743C"/>
    <w:rsid w:val="00550874"/>
    <w:rsid w:val="00554342"/>
    <w:rsid w:val="00557E0F"/>
    <w:rsid w:val="00563D4C"/>
    <w:rsid w:val="0057528F"/>
    <w:rsid w:val="005B0725"/>
    <w:rsid w:val="005B6852"/>
    <w:rsid w:val="005C2DE6"/>
    <w:rsid w:val="005C7B26"/>
    <w:rsid w:val="005D2B07"/>
    <w:rsid w:val="005E37E8"/>
    <w:rsid w:val="005F29F7"/>
    <w:rsid w:val="0060545C"/>
    <w:rsid w:val="0060766D"/>
    <w:rsid w:val="006117A0"/>
    <w:rsid w:val="006128FD"/>
    <w:rsid w:val="00614246"/>
    <w:rsid w:val="00614961"/>
    <w:rsid w:val="00621219"/>
    <w:rsid w:val="00623940"/>
    <w:rsid w:val="006258DA"/>
    <w:rsid w:val="00643466"/>
    <w:rsid w:val="006566F7"/>
    <w:rsid w:val="00673D5D"/>
    <w:rsid w:val="006851F8"/>
    <w:rsid w:val="006853BE"/>
    <w:rsid w:val="00686EC9"/>
    <w:rsid w:val="006924A1"/>
    <w:rsid w:val="006A00B0"/>
    <w:rsid w:val="006B306C"/>
    <w:rsid w:val="006B7C60"/>
    <w:rsid w:val="006C2107"/>
    <w:rsid w:val="006D15E9"/>
    <w:rsid w:val="006D2E4E"/>
    <w:rsid w:val="006D3F24"/>
    <w:rsid w:val="006E56C1"/>
    <w:rsid w:val="006F67E1"/>
    <w:rsid w:val="007029B7"/>
    <w:rsid w:val="0070306B"/>
    <w:rsid w:val="00715648"/>
    <w:rsid w:val="007166B7"/>
    <w:rsid w:val="007227D4"/>
    <w:rsid w:val="00735737"/>
    <w:rsid w:val="0074092B"/>
    <w:rsid w:val="0074137D"/>
    <w:rsid w:val="00753DA2"/>
    <w:rsid w:val="00763C83"/>
    <w:rsid w:val="007656D2"/>
    <w:rsid w:val="00770466"/>
    <w:rsid w:val="007706B3"/>
    <w:rsid w:val="007773D5"/>
    <w:rsid w:val="0079076D"/>
    <w:rsid w:val="00796C05"/>
    <w:rsid w:val="007A01EE"/>
    <w:rsid w:val="007A65A5"/>
    <w:rsid w:val="007A7473"/>
    <w:rsid w:val="007B0553"/>
    <w:rsid w:val="007C2771"/>
    <w:rsid w:val="007C2F46"/>
    <w:rsid w:val="007D0175"/>
    <w:rsid w:val="007D0B38"/>
    <w:rsid w:val="007D6AC8"/>
    <w:rsid w:val="007E4C7C"/>
    <w:rsid w:val="007F600C"/>
    <w:rsid w:val="007F646F"/>
    <w:rsid w:val="00803652"/>
    <w:rsid w:val="008038A3"/>
    <w:rsid w:val="00820FB4"/>
    <w:rsid w:val="00823493"/>
    <w:rsid w:val="00825353"/>
    <w:rsid w:val="008306AB"/>
    <w:rsid w:val="008310EC"/>
    <w:rsid w:val="00832E3F"/>
    <w:rsid w:val="00844B36"/>
    <w:rsid w:val="00845763"/>
    <w:rsid w:val="008602C6"/>
    <w:rsid w:val="00860F00"/>
    <w:rsid w:val="00864C19"/>
    <w:rsid w:val="00871C88"/>
    <w:rsid w:val="00872E9D"/>
    <w:rsid w:val="008807FC"/>
    <w:rsid w:val="00881060"/>
    <w:rsid w:val="0089503C"/>
    <w:rsid w:val="008B070B"/>
    <w:rsid w:val="008C358B"/>
    <w:rsid w:val="008C42E6"/>
    <w:rsid w:val="008D503B"/>
    <w:rsid w:val="008D7C77"/>
    <w:rsid w:val="008E6473"/>
    <w:rsid w:val="008F1142"/>
    <w:rsid w:val="008F4E06"/>
    <w:rsid w:val="008F55AB"/>
    <w:rsid w:val="008F7D8E"/>
    <w:rsid w:val="00902219"/>
    <w:rsid w:val="00902D7C"/>
    <w:rsid w:val="00907CEA"/>
    <w:rsid w:val="00912EF0"/>
    <w:rsid w:val="00924918"/>
    <w:rsid w:val="009318C8"/>
    <w:rsid w:val="009339C5"/>
    <w:rsid w:val="009343F3"/>
    <w:rsid w:val="00935A23"/>
    <w:rsid w:val="0094474F"/>
    <w:rsid w:val="00945C48"/>
    <w:rsid w:val="00953915"/>
    <w:rsid w:val="00957B52"/>
    <w:rsid w:val="0097546D"/>
    <w:rsid w:val="0097695B"/>
    <w:rsid w:val="009800E1"/>
    <w:rsid w:val="00981BCE"/>
    <w:rsid w:val="00986B64"/>
    <w:rsid w:val="00995C9C"/>
    <w:rsid w:val="009A109B"/>
    <w:rsid w:val="009A2B47"/>
    <w:rsid w:val="009A50D9"/>
    <w:rsid w:val="009B1658"/>
    <w:rsid w:val="009B3A3B"/>
    <w:rsid w:val="009C4B07"/>
    <w:rsid w:val="009C579C"/>
    <w:rsid w:val="009D786B"/>
    <w:rsid w:val="009E36AE"/>
    <w:rsid w:val="009E63F6"/>
    <w:rsid w:val="009E6A58"/>
    <w:rsid w:val="009F1CC2"/>
    <w:rsid w:val="00A22558"/>
    <w:rsid w:val="00A30C32"/>
    <w:rsid w:val="00A335DD"/>
    <w:rsid w:val="00A363AB"/>
    <w:rsid w:val="00A42382"/>
    <w:rsid w:val="00A43224"/>
    <w:rsid w:val="00A52C81"/>
    <w:rsid w:val="00A533B3"/>
    <w:rsid w:val="00A55598"/>
    <w:rsid w:val="00A56B90"/>
    <w:rsid w:val="00A653B2"/>
    <w:rsid w:val="00A66631"/>
    <w:rsid w:val="00A840F3"/>
    <w:rsid w:val="00A97ECA"/>
    <w:rsid w:val="00AA212E"/>
    <w:rsid w:val="00AA6D36"/>
    <w:rsid w:val="00AA6DC5"/>
    <w:rsid w:val="00AB4F77"/>
    <w:rsid w:val="00AC3301"/>
    <w:rsid w:val="00AC4297"/>
    <w:rsid w:val="00AC4C80"/>
    <w:rsid w:val="00AC673D"/>
    <w:rsid w:val="00AC7373"/>
    <w:rsid w:val="00AD0660"/>
    <w:rsid w:val="00AD5B6B"/>
    <w:rsid w:val="00AD6F2B"/>
    <w:rsid w:val="00AE0AD7"/>
    <w:rsid w:val="00AE1E66"/>
    <w:rsid w:val="00AE6136"/>
    <w:rsid w:val="00AF0F91"/>
    <w:rsid w:val="00AF1F79"/>
    <w:rsid w:val="00AF7954"/>
    <w:rsid w:val="00B037C1"/>
    <w:rsid w:val="00B13281"/>
    <w:rsid w:val="00B141C4"/>
    <w:rsid w:val="00B23B17"/>
    <w:rsid w:val="00B24904"/>
    <w:rsid w:val="00B315C1"/>
    <w:rsid w:val="00B372FE"/>
    <w:rsid w:val="00B53EE3"/>
    <w:rsid w:val="00B62C3C"/>
    <w:rsid w:val="00B67A6E"/>
    <w:rsid w:val="00B70890"/>
    <w:rsid w:val="00B70923"/>
    <w:rsid w:val="00B72C7E"/>
    <w:rsid w:val="00B746E0"/>
    <w:rsid w:val="00B80382"/>
    <w:rsid w:val="00B8038D"/>
    <w:rsid w:val="00B87EEC"/>
    <w:rsid w:val="00B93C8D"/>
    <w:rsid w:val="00BA4335"/>
    <w:rsid w:val="00BB1426"/>
    <w:rsid w:val="00BB752B"/>
    <w:rsid w:val="00BC0F8B"/>
    <w:rsid w:val="00BC50F5"/>
    <w:rsid w:val="00BC64AC"/>
    <w:rsid w:val="00BD11ED"/>
    <w:rsid w:val="00BD25B5"/>
    <w:rsid w:val="00BD298F"/>
    <w:rsid w:val="00BD2FBA"/>
    <w:rsid w:val="00BE1BC9"/>
    <w:rsid w:val="00BE3474"/>
    <w:rsid w:val="00BE3A91"/>
    <w:rsid w:val="00C008CC"/>
    <w:rsid w:val="00C1351F"/>
    <w:rsid w:val="00C14AFA"/>
    <w:rsid w:val="00C21121"/>
    <w:rsid w:val="00C24D99"/>
    <w:rsid w:val="00C25DB6"/>
    <w:rsid w:val="00C43421"/>
    <w:rsid w:val="00C44CBE"/>
    <w:rsid w:val="00C54198"/>
    <w:rsid w:val="00C5434E"/>
    <w:rsid w:val="00C57FEA"/>
    <w:rsid w:val="00C60156"/>
    <w:rsid w:val="00C83910"/>
    <w:rsid w:val="00C86789"/>
    <w:rsid w:val="00C86A29"/>
    <w:rsid w:val="00C96087"/>
    <w:rsid w:val="00CA06E6"/>
    <w:rsid w:val="00CA41A9"/>
    <w:rsid w:val="00CB16F7"/>
    <w:rsid w:val="00CB2288"/>
    <w:rsid w:val="00CB3887"/>
    <w:rsid w:val="00CC0853"/>
    <w:rsid w:val="00CC36C2"/>
    <w:rsid w:val="00CC3C08"/>
    <w:rsid w:val="00CD120A"/>
    <w:rsid w:val="00CD3A53"/>
    <w:rsid w:val="00CD423E"/>
    <w:rsid w:val="00CD7B2D"/>
    <w:rsid w:val="00CE1E00"/>
    <w:rsid w:val="00CE2775"/>
    <w:rsid w:val="00CE5EF8"/>
    <w:rsid w:val="00D05498"/>
    <w:rsid w:val="00D14DA3"/>
    <w:rsid w:val="00D2080D"/>
    <w:rsid w:val="00D33991"/>
    <w:rsid w:val="00D356DA"/>
    <w:rsid w:val="00D4326B"/>
    <w:rsid w:val="00D44402"/>
    <w:rsid w:val="00D61DA1"/>
    <w:rsid w:val="00D61DA6"/>
    <w:rsid w:val="00D63DE6"/>
    <w:rsid w:val="00D73BAB"/>
    <w:rsid w:val="00D77880"/>
    <w:rsid w:val="00D84627"/>
    <w:rsid w:val="00D84E64"/>
    <w:rsid w:val="00D86777"/>
    <w:rsid w:val="00D873D8"/>
    <w:rsid w:val="00D87713"/>
    <w:rsid w:val="00D934E0"/>
    <w:rsid w:val="00D95ACD"/>
    <w:rsid w:val="00D9717C"/>
    <w:rsid w:val="00D975F6"/>
    <w:rsid w:val="00DA6274"/>
    <w:rsid w:val="00DA7E12"/>
    <w:rsid w:val="00DB4845"/>
    <w:rsid w:val="00DB49ED"/>
    <w:rsid w:val="00DB537A"/>
    <w:rsid w:val="00DB7876"/>
    <w:rsid w:val="00DC0E8A"/>
    <w:rsid w:val="00DC15F8"/>
    <w:rsid w:val="00DD2D34"/>
    <w:rsid w:val="00DD337A"/>
    <w:rsid w:val="00DD37B1"/>
    <w:rsid w:val="00DE0E63"/>
    <w:rsid w:val="00DE1FAD"/>
    <w:rsid w:val="00DE674F"/>
    <w:rsid w:val="00DF29C2"/>
    <w:rsid w:val="00E0417C"/>
    <w:rsid w:val="00E16C1F"/>
    <w:rsid w:val="00E24E09"/>
    <w:rsid w:val="00E27F87"/>
    <w:rsid w:val="00E33B83"/>
    <w:rsid w:val="00E346F5"/>
    <w:rsid w:val="00E4411B"/>
    <w:rsid w:val="00E4564F"/>
    <w:rsid w:val="00E63415"/>
    <w:rsid w:val="00E65DBA"/>
    <w:rsid w:val="00E74BBA"/>
    <w:rsid w:val="00E7709D"/>
    <w:rsid w:val="00E83593"/>
    <w:rsid w:val="00E97E96"/>
    <w:rsid w:val="00EA2C5E"/>
    <w:rsid w:val="00EA6B2E"/>
    <w:rsid w:val="00EB268B"/>
    <w:rsid w:val="00EC12C1"/>
    <w:rsid w:val="00EC5D9E"/>
    <w:rsid w:val="00EC7660"/>
    <w:rsid w:val="00EF4C0A"/>
    <w:rsid w:val="00EF75B1"/>
    <w:rsid w:val="00F00BE1"/>
    <w:rsid w:val="00F01472"/>
    <w:rsid w:val="00F07174"/>
    <w:rsid w:val="00F10333"/>
    <w:rsid w:val="00F20C26"/>
    <w:rsid w:val="00F27BFD"/>
    <w:rsid w:val="00F34907"/>
    <w:rsid w:val="00F50FB0"/>
    <w:rsid w:val="00F5211E"/>
    <w:rsid w:val="00F52950"/>
    <w:rsid w:val="00F66492"/>
    <w:rsid w:val="00F66AA9"/>
    <w:rsid w:val="00F742BF"/>
    <w:rsid w:val="00F7551C"/>
    <w:rsid w:val="00F77A71"/>
    <w:rsid w:val="00F831AF"/>
    <w:rsid w:val="00F87B15"/>
    <w:rsid w:val="00F92D54"/>
    <w:rsid w:val="00F92F2E"/>
    <w:rsid w:val="00F95FAE"/>
    <w:rsid w:val="00FB3F0D"/>
    <w:rsid w:val="00FB564E"/>
    <w:rsid w:val="00FC205D"/>
    <w:rsid w:val="00FC4F7E"/>
    <w:rsid w:val="00FD3B8C"/>
    <w:rsid w:val="00FD7943"/>
    <w:rsid w:val="00FE3135"/>
    <w:rsid w:val="00FE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17A56-F0B7-414F-83FD-5B766B0B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72FE"/>
    <w:pPr>
      <w:spacing w:after="0" w:line="240" w:lineRule="auto"/>
      <w:jc w:val="both"/>
    </w:pPr>
    <w:rPr>
      <w:rFonts w:asciiTheme="minorEastAsia" w:eastAsiaTheme="minorEastAsia"/>
      <w:kern w:val="2"/>
      <w:lang w:val="en-US" w:eastAsia="ko-KR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M</dc:creator>
  <cp:keywords/>
  <dc:description/>
  <cp:lastModifiedBy>Sahaya M</cp:lastModifiedBy>
  <cp:revision>1</cp:revision>
  <dcterms:created xsi:type="dcterms:W3CDTF">2026-07-21T10:45:00Z</dcterms:created>
  <dcterms:modified xsi:type="dcterms:W3CDTF">2026-07-21T10:45:00Z</dcterms:modified>
</cp:coreProperties>
</file>